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Figure S1: Health and Defence spending change between 2008 and 2010, 27 OECD countri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439991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15" t="-2383" r="-7939" b="-39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Notes: OECD Social Expenditure Database 2013 edition, EUROSTAT General government expenditure by function 2013 edition. Data are in constant 2005 USD adjusted for purchasing-power-parit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7:48:00Z</dcterms:created>
  <dc:creator>atomong</dc:creator>
  <dc:description/>
  <cp:keywords/>
  <dc:language>en-US</dc:language>
  <cp:lastModifiedBy>atomong</cp:lastModifiedBy>
  <dcterms:modified xsi:type="dcterms:W3CDTF">2013-04-11T17:48:00Z</dcterms:modified>
  <cp:revision>1</cp:revision>
  <dc:subject/>
  <dc:title/>
</cp:coreProperties>
</file>